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8AC14" w14:textId="34BA940D" w:rsidR="009127F1" w:rsidRDefault="009127F1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9127F1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Supplementary materials:</w:t>
      </w:r>
    </w:p>
    <w:p w14:paraId="74CE9415" w14:textId="4C4E797A" w:rsidR="009127F1" w:rsidRDefault="009127F1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</w:p>
    <w:p w14:paraId="4896A1C9" w14:textId="77777777" w:rsidR="00D304E6" w:rsidRPr="00C75913" w:rsidRDefault="00D304E6" w:rsidP="00D304E6">
      <w:pPr>
        <w:pStyle w:val="Lgende"/>
        <w:rPr>
          <w:b w:val="0"/>
          <w:lang w:val="en-GB"/>
        </w:rPr>
      </w:pPr>
      <w:r w:rsidRPr="00C75913">
        <w:rPr>
          <w:lang w:val="en-GB"/>
        </w:rPr>
        <w:t>Table S</w:t>
      </w:r>
      <w:r w:rsidRPr="00C75913">
        <w:rPr>
          <w:lang w:val="en-GB"/>
        </w:rPr>
        <w:fldChar w:fldCharType="begin"/>
      </w:r>
      <w:r w:rsidRPr="00C75913">
        <w:rPr>
          <w:lang w:val="en-GB"/>
        </w:rPr>
        <w:instrText xml:space="preserve"> SEQ Table \* ARABIC </w:instrText>
      </w:r>
      <w:r w:rsidRPr="00C75913">
        <w:rPr>
          <w:lang w:val="en-GB"/>
        </w:rPr>
        <w:fldChar w:fldCharType="separate"/>
      </w:r>
      <w:r w:rsidRPr="00C75913">
        <w:rPr>
          <w:noProof/>
          <w:lang w:val="en-GB"/>
        </w:rPr>
        <w:t>1</w:t>
      </w:r>
      <w:r w:rsidRPr="00C75913">
        <w:rPr>
          <w:lang w:val="en-GB"/>
        </w:rPr>
        <w:fldChar w:fldCharType="end"/>
      </w:r>
      <w:r w:rsidRPr="00C75913">
        <w:rPr>
          <w:lang w:val="en-GB"/>
        </w:rPr>
        <w:t xml:space="preserve">: </w:t>
      </w:r>
      <w:r w:rsidRPr="00C75913">
        <w:rPr>
          <w:b w:val="0"/>
          <w:lang w:val="en-GB"/>
        </w:rPr>
        <w:t>Names, locations and sampling of the studied populations</w:t>
      </w:r>
    </w:p>
    <w:p w14:paraId="799727A4" w14:textId="36D8B51E" w:rsidR="00D304E6" w:rsidRPr="00D304E6" w:rsidRDefault="00D304E6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</w:p>
    <w:tbl>
      <w:tblPr>
        <w:tblW w:w="11996" w:type="dxa"/>
        <w:tblInd w:w="-1569" w:type="dxa"/>
        <w:tblLook w:val="04A0" w:firstRow="1" w:lastRow="0" w:firstColumn="1" w:lastColumn="0" w:noHBand="0" w:noVBand="1"/>
      </w:tblPr>
      <w:tblGrid>
        <w:gridCol w:w="2033"/>
        <w:gridCol w:w="2091"/>
        <w:gridCol w:w="2033"/>
        <w:gridCol w:w="1481"/>
        <w:gridCol w:w="2286"/>
        <w:gridCol w:w="2072"/>
      </w:tblGrid>
      <w:tr w:rsidR="00994E44" w:rsidRPr="00C75913" w14:paraId="6D435B83" w14:textId="77777777" w:rsidTr="0052212A">
        <w:trPr>
          <w:trHeight w:val="307"/>
        </w:trPr>
        <w:tc>
          <w:tcPr>
            <w:tcW w:w="20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7D4D0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C1683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20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488F9B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Altitudinal region</w:t>
            </w:r>
          </w:p>
        </w:tc>
        <w:tc>
          <w:tcPr>
            <w:tcW w:w="14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BA1C6D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Altitude</w:t>
            </w:r>
          </w:p>
        </w:tc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169C0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ordinates</w:t>
            </w:r>
          </w:p>
        </w:tc>
      </w:tr>
      <w:tr w:rsidR="00994E44" w:rsidRPr="00C75913" w14:paraId="7065B715" w14:textId="77777777" w:rsidTr="0052212A">
        <w:trPr>
          <w:trHeight w:val="348"/>
        </w:trPr>
        <w:tc>
          <w:tcPr>
            <w:tcW w:w="2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AB49D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FC6F9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1136E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315AF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3D9A7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B7E8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E</w:t>
            </w:r>
          </w:p>
        </w:tc>
      </w:tr>
      <w:tr w:rsidR="00994E44" w:rsidRPr="00C75913" w14:paraId="3CAC6E77" w14:textId="77777777" w:rsidTr="0052212A">
        <w:trPr>
          <w:trHeight w:val="460"/>
        </w:trPr>
        <w:tc>
          <w:tcPr>
            <w:tcW w:w="2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DA3FB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SA2</w:t>
            </w:r>
          </w:p>
        </w:tc>
        <w:tc>
          <w:tcPr>
            <w:tcW w:w="2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897B2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Naters</w:t>
            </w:r>
            <w:proofErr w:type="spellEnd"/>
          </w:p>
        </w:tc>
        <w:tc>
          <w:tcPr>
            <w:tcW w:w="2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E05463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125A2B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850</w:t>
            </w:r>
          </w:p>
        </w:tc>
        <w:tc>
          <w:tcPr>
            <w:tcW w:w="22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9F55F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46°20'0.43''</w:t>
            </w:r>
          </w:p>
        </w:tc>
        <w:tc>
          <w:tcPr>
            <w:tcW w:w="2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6F782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7°59'15.72''</w:t>
            </w:r>
          </w:p>
        </w:tc>
      </w:tr>
      <w:tr w:rsidR="00994E44" w:rsidRPr="00C75913" w14:paraId="5C894009" w14:textId="77777777" w:rsidTr="0052212A">
        <w:trPr>
          <w:trHeight w:val="460"/>
        </w:trPr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6A957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B4DD8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605C6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86082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B446D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CE456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94E44" w:rsidRPr="00C75913" w14:paraId="65F5B043" w14:textId="77777777" w:rsidTr="0052212A">
        <w:trPr>
          <w:trHeight w:val="460"/>
        </w:trPr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A80C0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9F34E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7E1F5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4600E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5A9DE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266A4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94E44" w:rsidRPr="00C75913" w14:paraId="21AAF20F" w14:textId="77777777" w:rsidTr="0052212A">
        <w:trPr>
          <w:trHeight w:val="460"/>
        </w:trPr>
        <w:tc>
          <w:tcPr>
            <w:tcW w:w="203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D77E9B0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C4CB545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5D2D19C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3C03AB1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0987D28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5062DBD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94E44" w:rsidRPr="00C75913" w14:paraId="1529FCF0" w14:textId="77777777" w:rsidTr="0052212A">
        <w:trPr>
          <w:trHeight w:val="307"/>
        </w:trPr>
        <w:tc>
          <w:tcPr>
            <w:tcW w:w="20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E159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SA3</w:t>
            </w:r>
          </w:p>
        </w:tc>
        <w:tc>
          <w:tcPr>
            <w:tcW w:w="2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E5A4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Eggerberg</w:t>
            </w:r>
            <w:proofErr w:type="spellEnd"/>
          </w:p>
        </w:tc>
        <w:tc>
          <w:tcPr>
            <w:tcW w:w="20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79FB2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61E58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900</w:t>
            </w:r>
          </w:p>
        </w:tc>
        <w:tc>
          <w:tcPr>
            <w:tcW w:w="22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F606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46°18'51.53''</w:t>
            </w:r>
          </w:p>
        </w:tc>
        <w:tc>
          <w:tcPr>
            <w:tcW w:w="20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3F24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7°52'42.38''</w:t>
            </w:r>
          </w:p>
        </w:tc>
      </w:tr>
      <w:tr w:rsidR="00994E44" w:rsidRPr="00C75913" w14:paraId="301F03F8" w14:textId="77777777" w:rsidTr="0052212A">
        <w:trPr>
          <w:trHeight w:val="307"/>
        </w:trPr>
        <w:tc>
          <w:tcPr>
            <w:tcW w:w="20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93671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SA4</w:t>
            </w:r>
          </w:p>
        </w:tc>
        <w:tc>
          <w:tcPr>
            <w:tcW w:w="2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49D1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Ausserberg</w:t>
            </w:r>
            <w:proofErr w:type="spellEnd"/>
          </w:p>
        </w:tc>
        <w:tc>
          <w:tcPr>
            <w:tcW w:w="20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EBCAD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92C50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00</w:t>
            </w:r>
          </w:p>
        </w:tc>
        <w:tc>
          <w:tcPr>
            <w:tcW w:w="22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5CF62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46°18'54.88''</w:t>
            </w:r>
          </w:p>
        </w:tc>
        <w:tc>
          <w:tcPr>
            <w:tcW w:w="20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9FAB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7°52'4.55''</w:t>
            </w:r>
          </w:p>
        </w:tc>
      </w:tr>
      <w:tr w:rsidR="00994E44" w:rsidRPr="00C75913" w14:paraId="6ADAE020" w14:textId="77777777" w:rsidTr="0052212A">
        <w:trPr>
          <w:trHeight w:val="307"/>
        </w:trPr>
        <w:tc>
          <w:tcPr>
            <w:tcW w:w="20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81F34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SA11</w:t>
            </w:r>
          </w:p>
        </w:tc>
        <w:tc>
          <w:tcPr>
            <w:tcW w:w="20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ED20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Saas</w:t>
            </w:r>
            <w:proofErr w:type="spellEnd"/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Fee</w:t>
            </w:r>
          </w:p>
        </w:tc>
        <w:tc>
          <w:tcPr>
            <w:tcW w:w="203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2B94B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B55D3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28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68DA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46°6'24.65''</w:t>
            </w:r>
          </w:p>
        </w:tc>
        <w:tc>
          <w:tcPr>
            <w:tcW w:w="207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B4DEF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7°54'38.6''</w:t>
            </w:r>
          </w:p>
        </w:tc>
      </w:tr>
      <w:tr w:rsidR="00994E44" w:rsidRPr="00C75913" w14:paraId="711D07FF" w14:textId="77777777" w:rsidTr="0052212A">
        <w:trPr>
          <w:trHeight w:val="460"/>
        </w:trPr>
        <w:tc>
          <w:tcPr>
            <w:tcW w:w="2033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520F6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SA16</w:t>
            </w:r>
          </w:p>
        </w:tc>
        <w:tc>
          <w:tcPr>
            <w:tcW w:w="2091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E6897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Saas</w:t>
            </w:r>
            <w:proofErr w:type="spellEnd"/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Fee</w:t>
            </w:r>
          </w:p>
        </w:tc>
        <w:tc>
          <w:tcPr>
            <w:tcW w:w="2033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DF3FEC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81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A41D1E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92</w:t>
            </w:r>
          </w:p>
        </w:tc>
        <w:tc>
          <w:tcPr>
            <w:tcW w:w="2286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FE06AD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46°6'37.65''</w:t>
            </w:r>
          </w:p>
        </w:tc>
        <w:tc>
          <w:tcPr>
            <w:tcW w:w="2072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30194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7°55'49.88''</w:t>
            </w:r>
          </w:p>
        </w:tc>
      </w:tr>
      <w:tr w:rsidR="00994E44" w:rsidRPr="00C75913" w14:paraId="08E853B7" w14:textId="77777777" w:rsidTr="0052212A">
        <w:trPr>
          <w:trHeight w:val="460"/>
        </w:trPr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8BE9F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58C57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5B063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C9B14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5FFA6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D2B51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94E44" w:rsidRPr="00C75913" w14:paraId="3EE70117" w14:textId="77777777" w:rsidTr="0052212A">
        <w:trPr>
          <w:trHeight w:val="460"/>
        </w:trPr>
        <w:tc>
          <w:tcPr>
            <w:tcW w:w="203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3E03785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BBED151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270EEC3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1847C9F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8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2AD81B4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2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555BB18" w14:textId="77777777" w:rsidR="00994E44" w:rsidRPr="00D304E6" w:rsidRDefault="00994E44" w:rsidP="0091739E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94E44" w:rsidRPr="00C75913" w14:paraId="174AB8BB" w14:textId="77777777" w:rsidTr="0052212A">
        <w:trPr>
          <w:trHeight w:val="307"/>
        </w:trPr>
        <w:tc>
          <w:tcPr>
            <w:tcW w:w="203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A0BA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SA17</w:t>
            </w:r>
          </w:p>
        </w:tc>
        <w:tc>
          <w:tcPr>
            <w:tcW w:w="209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E374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Saas</w:t>
            </w:r>
            <w:proofErr w:type="spellEnd"/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Fee</w:t>
            </w:r>
          </w:p>
        </w:tc>
        <w:tc>
          <w:tcPr>
            <w:tcW w:w="203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5917D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8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B32AA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49</w:t>
            </w:r>
          </w:p>
        </w:tc>
        <w:tc>
          <w:tcPr>
            <w:tcW w:w="228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7DD3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46°7'30.65''</w:t>
            </w:r>
          </w:p>
        </w:tc>
        <w:tc>
          <w:tcPr>
            <w:tcW w:w="207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C7DE" w14:textId="77777777" w:rsidR="00994E44" w:rsidRPr="00D304E6" w:rsidRDefault="00994E44" w:rsidP="0091739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D304E6">
              <w:rPr>
                <w:rFonts w:eastAsia="Times New Roman"/>
                <w:color w:val="000000"/>
                <w:sz w:val="20"/>
                <w:szCs w:val="20"/>
                <w:lang w:val="en-GB"/>
              </w:rPr>
              <w:t>7°55'40.53''</w:t>
            </w:r>
          </w:p>
        </w:tc>
      </w:tr>
    </w:tbl>
    <w:p w14:paraId="32A9012A" w14:textId="77777777" w:rsidR="00D304E6" w:rsidRPr="009127F1" w:rsidRDefault="00D304E6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</w:p>
    <w:p w14:paraId="3EEBE5CF" w14:textId="7ADC149B" w:rsidR="00D304E6" w:rsidRDefault="00D304E6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80F796A" w14:textId="34B1C222" w:rsidR="00D304E6" w:rsidRDefault="00D304E6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2715809" w14:textId="714B2842" w:rsidR="00D304E6" w:rsidRDefault="00D304E6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B5467C1" w14:textId="201D5A04" w:rsidR="00D304E6" w:rsidRDefault="00D304E6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1130B85" w14:textId="72ADAC67" w:rsidR="00D304E6" w:rsidRDefault="00D304E6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BBBE960" w14:textId="77777777" w:rsidR="00D304E6" w:rsidRDefault="00D304E6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A9A366D" w14:textId="77777777" w:rsidR="004E385F" w:rsidRDefault="004E385F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W w:w="10896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08"/>
        <w:gridCol w:w="1392"/>
        <w:gridCol w:w="1350"/>
        <w:gridCol w:w="2430"/>
        <w:gridCol w:w="1880"/>
        <w:gridCol w:w="3628"/>
        <w:gridCol w:w="108"/>
      </w:tblGrid>
      <w:tr w:rsidR="004E385F" w:rsidRPr="009822CB" w14:paraId="0C53483E" w14:textId="77777777" w:rsidTr="004E385F">
        <w:trPr>
          <w:gridBefore w:val="1"/>
          <w:wBefore w:w="108" w:type="dxa"/>
          <w:trHeight w:val="185"/>
        </w:trPr>
        <w:tc>
          <w:tcPr>
            <w:tcW w:w="10788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6AE006D" w14:textId="77777777" w:rsidR="004E385F" w:rsidRPr="004E385F" w:rsidRDefault="004E385F" w:rsidP="0091739E">
            <w:pPr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4E385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lastRenderedPageBreak/>
              <w:t>Table S</w:t>
            </w:r>
            <w:r w:rsidRPr="004E385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fldChar w:fldCharType="begin"/>
            </w:r>
            <w:r w:rsidRPr="004E385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instrText xml:space="preserve"> SEQ Table \* ARABIC </w:instrText>
            </w:r>
            <w:r w:rsidRPr="004E385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fldChar w:fldCharType="separate"/>
            </w:r>
            <w:r w:rsidRPr="004E385F">
              <w:rPr>
                <w:rFonts w:asciiTheme="majorBidi" w:hAnsiTheme="majorBidi" w:cstheme="majorBidi"/>
                <w:b/>
                <w:noProof/>
                <w:sz w:val="24"/>
                <w:szCs w:val="24"/>
                <w:lang w:val="en-GB"/>
              </w:rPr>
              <w:t>2</w:t>
            </w:r>
            <w:r w:rsidRPr="004E385F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fldChar w:fldCharType="end"/>
            </w:r>
            <w:r w:rsidRPr="004E385F">
              <w:rPr>
                <w:rFonts w:asciiTheme="majorBidi" w:hAnsiTheme="majorBidi" w:cstheme="majorBidi"/>
                <w:sz w:val="24"/>
                <w:szCs w:val="24"/>
                <w:lang w:val="en-GB"/>
              </w:rPr>
              <w:t>: Details of microsatellite markers</w:t>
            </w:r>
          </w:p>
        </w:tc>
      </w:tr>
      <w:tr w:rsidR="004E385F" w:rsidRPr="009822CB" w14:paraId="3B5083A5" w14:textId="77777777" w:rsidTr="004E385F">
        <w:trPr>
          <w:gridAfter w:val="1"/>
          <w:wAfter w:w="108" w:type="dxa"/>
          <w:trHeight w:val="422"/>
        </w:trPr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0DB00" w14:textId="77777777" w:rsidR="004E385F" w:rsidRPr="00C75913" w:rsidRDefault="004E385F" w:rsidP="0091739E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C75913">
              <w:rPr>
                <w:b/>
                <w:lang w:val="en-GB"/>
              </w:rPr>
              <w:br w:type="page"/>
            </w:r>
            <w:r w:rsidRPr="00C75913">
              <w:rPr>
                <w:rFonts w:eastAsia="Times New Roman"/>
                <w:b/>
                <w:bCs/>
                <w:color w:val="000000"/>
                <w:lang w:val="en-GB"/>
              </w:rPr>
              <w:t>Mark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E6850" w14:textId="77777777" w:rsidR="004E385F" w:rsidRPr="00C75913" w:rsidRDefault="004E385F" w:rsidP="0091739E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C75913">
              <w:rPr>
                <w:rFonts w:eastAsia="Times New Roman"/>
                <w:b/>
                <w:bCs/>
                <w:color w:val="000000"/>
                <w:lang w:val="en-GB"/>
              </w:rPr>
              <w:t>Chr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4B2AF" w14:textId="77777777" w:rsidR="004E385F" w:rsidRPr="00C75913" w:rsidRDefault="004E385F" w:rsidP="0091739E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C75913">
              <w:rPr>
                <w:rFonts w:eastAsia="Times New Roman"/>
                <w:b/>
                <w:bCs/>
                <w:color w:val="000000"/>
                <w:lang w:val="en-GB"/>
              </w:rPr>
              <w:t>Physical position (bp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7B372" w14:textId="77777777" w:rsidR="004E385F" w:rsidRPr="00C75913" w:rsidRDefault="004E385F" w:rsidP="0091739E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C75913">
              <w:rPr>
                <w:rFonts w:eastAsia="Times New Roman"/>
                <w:b/>
                <w:bCs/>
                <w:color w:val="000000"/>
                <w:lang w:val="en-GB"/>
              </w:rPr>
              <w:t>Motif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C0E60" w14:textId="77777777" w:rsidR="004E385F" w:rsidRPr="00C75913" w:rsidRDefault="004E385F" w:rsidP="0091739E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C75913">
              <w:rPr>
                <w:rFonts w:eastAsia="Times New Roman"/>
                <w:b/>
                <w:bCs/>
                <w:color w:val="000000"/>
                <w:lang w:val="en-GB"/>
              </w:rPr>
              <w:t>Product size in Col-0 (bp)</w:t>
            </w:r>
          </w:p>
        </w:tc>
      </w:tr>
      <w:tr w:rsidR="004E385F" w:rsidRPr="00C75913" w14:paraId="7AE0F0F9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13B5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F21M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B429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6594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32121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D30E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GAA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9655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01</w:t>
            </w:r>
          </w:p>
        </w:tc>
      </w:tr>
      <w:tr w:rsidR="004E385F" w:rsidRPr="00C75913" w14:paraId="21325BE9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8635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5B93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D259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72966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5FCC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E92E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35</w:t>
            </w:r>
          </w:p>
        </w:tc>
      </w:tr>
      <w:tr w:rsidR="004E385F" w:rsidRPr="00C75913" w14:paraId="649DC142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B716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T27K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9EBC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60AC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59267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802C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0215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46</w:t>
            </w:r>
          </w:p>
        </w:tc>
      </w:tr>
      <w:tr w:rsidR="004E385F" w:rsidRPr="00C75913" w14:paraId="21B1B508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F4D2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F5I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C8B9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3008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43740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800C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F75E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96</w:t>
            </w:r>
          </w:p>
        </w:tc>
      </w:tr>
      <w:tr w:rsidR="004E385F" w:rsidRPr="00C75913" w14:paraId="2F67DFA7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AC41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NGA6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03DE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35B6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88415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6DB2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G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12B0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19</w:t>
            </w:r>
          </w:p>
        </w:tc>
      </w:tr>
      <w:tr w:rsidR="004E385F" w:rsidRPr="00C75913" w14:paraId="40911023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CADB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2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0E72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11EA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457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2A6E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916E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80</w:t>
            </w:r>
          </w:p>
        </w:tc>
      </w:tr>
      <w:tr w:rsidR="004E385F" w:rsidRPr="00C75913" w14:paraId="313179C2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ED21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2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B95E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35B3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86855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D2BE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9E22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58</w:t>
            </w:r>
          </w:p>
        </w:tc>
      </w:tr>
      <w:tr w:rsidR="004E385F" w:rsidRPr="00C75913" w14:paraId="1B77FD36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E79C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273D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014A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31926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3B36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83D3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51</w:t>
            </w:r>
          </w:p>
        </w:tc>
      </w:tr>
      <w:tr w:rsidR="004E385F" w:rsidRPr="00C75913" w14:paraId="0BD1C5DE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C600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2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CF7B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8796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96329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6089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0F7A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48</w:t>
            </w:r>
          </w:p>
        </w:tc>
      </w:tr>
      <w:tr w:rsidR="004E385F" w:rsidRPr="00C75913" w14:paraId="00285A52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8395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NGA1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ABDD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3B16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7863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BA4D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C076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66</w:t>
            </w:r>
          </w:p>
        </w:tc>
      </w:tr>
      <w:tr w:rsidR="004E385F" w:rsidRPr="00C75913" w14:paraId="34CBD960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B20A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NT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F098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B99A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55700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4699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T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4CF4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50</w:t>
            </w:r>
          </w:p>
        </w:tc>
      </w:tr>
      <w:tr w:rsidR="004E385F" w:rsidRPr="00C75913" w14:paraId="0C1EBD47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FC37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3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7045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D9F1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12082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A1FB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F332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73</w:t>
            </w:r>
          </w:p>
        </w:tc>
      </w:tr>
      <w:tr w:rsidR="004E385F" w:rsidRPr="00C75913" w14:paraId="28ABE0A7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06DE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3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1D5C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1A6E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13879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B6CA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5281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67</w:t>
            </w:r>
          </w:p>
        </w:tc>
      </w:tr>
      <w:tr w:rsidR="004E385F" w:rsidRPr="00C75913" w14:paraId="2F2FA03F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2C93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EF4E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2607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4070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B835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7EAE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02</w:t>
            </w:r>
          </w:p>
        </w:tc>
      </w:tr>
      <w:tr w:rsidR="004E385F" w:rsidRPr="00C75913" w14:paraId="3D5EADD2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4BDB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NGA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E886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3FF5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56288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8DB1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AA87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57</w:t>
            </w:r>
          </w:p>
        </w:tc>
      </w:tr>
      <w:tr w:rsidR="004E385F" w:rsidRPr="00C75913" w14:paraId="7EF89FDF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34A4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4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723D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4EF9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93625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84DE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0D65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74</w:t>
            </w:r>
          </w:p>
        </w:tc>
      </w:tr>
      <w:tr w:rsidR="004E385F" w:rsidRPr="00C75913" w14:paraId="69772D42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3975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4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F254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5C87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833649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82FC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AC27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39</w:t>
            </w:r>
          </w:p>
        </w:tc>
      </w:tr>
      <w:tr w:rsidR="004E385F" w:rsidRPr="00C75913" w14:paraId="50B4E12C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2CB2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NGA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7BD6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8C0C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7702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70E4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AE12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25</w:t>
            </w:r>
          </w:p>
        </w:tc>
      </w:tr>
      <w:tr w:rsidR="004E385F" w:rsidRPr="00C75913" w14:paraId="5EEAD916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3FE8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5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88D7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669E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74985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6BF3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3E17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21</w:t>
            </w:r>
          </w:p>
        </w:tc>
      </w:tr>
      <w:tr w:rsidR="004E385F" w:rsidRPr="00C75913" w14:paraId="06458D8C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0DEF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THS01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8E13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394E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50219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4D57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T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BA94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66</w:t>
            </w:r>
          </w:p>
        </w:tc>
      </w:tr>
      <w:tr w:rsidR="004E385F" w:rsidRPr="00C75913" w14:paraId="2D2D8968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D5CE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FE2D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E2FC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24913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A0E9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C970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154</w:t>
            </w:r>
          </w:p>
        </w:tc>
      </w:tr>
      <w:tr w:rsidR="004E385F" w:rsidRPr="00C75913" w14:paraId="651C0682" w14:textId="77777777" w:rsidTr="004E385F">
        <w:trPr>
          <w:gridAfter w:val="1"/>
          <w:wAfter w:w="108" w:type="dxa"/>
          <w:trHeight w:val="300"/>
        </w:trPr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D2BB5" w14:textId="77777777" w:rsidR="004E385F" w:rsidRPr="00C75913" w:rsidRDefault="004E385F" w:rsidP="0091739E">
            <w:pPr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MSAT5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28FD3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48006" w14:textId="77777777" w:rsidR="004E385F" w:rsidRPr="00C75913" w:rsidRDefault="004E385F" w:rsidP="009173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592479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02F17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AT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B2EB8" w14:textId="77777777" w:rsidR="004E385F" w:rsidRPr="00C75913" w:rsidRDefault="004E385F" w:rsidP="0091739E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C75913">
              <w:rPr>
                <w:rFonts w:eastAsia="Times New Roman"/>
                <w:color w:val="000000"/>
                <w:lang w:val="en-GB"/>
              </w:rPr>
              <w:t>208</w:t>
            </w:r>
          </w:p>
        </w:tc>
      </w:tr>
    </w:tbl>
    <w:p w14:paraId="219E281C" w14:textId="77777777" w:rsidR="004E385F" w:rsidRPr="004E385F" w:rsidRDefault="004E385F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884179B" w14:textId="77777777" w:rsidR="004E385F" w:rsidRDefault="004E385F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D97F057" w14:textId="77777777" w:rsidR="004E385F" w:rsidRDefault="004E385F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6702E87" w14:textId="77777777" w:rsidR="004E385F" w:rsidRDefault="004E385F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5AD1E61" w14:textId="14A8D022" w:rsidR="004E385F" w:rsidRDefault="004E385F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2753117" w14:textId="77777777" w:rsidR="0052212A" w:rsidRDefault="0052212A" w:rsidP="0052212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ividu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ta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f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diagonal line, value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cross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F1 and F2 (first and seco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pectiv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pulatio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pulations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titudin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cros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coloured in white, ligh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r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pectiv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6 F1 and 6 F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f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fsp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6 F1 and 12 F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tcros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fsp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tain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successfu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rosses and/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rtal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us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ser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crepanc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4E92662" w14:textId="77777777" w:rsidR="0052212A" w:rsidRDefault="0052212A" w:rsidP="0052212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bbrevi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High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titudin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_al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_al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; Paren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L_1, L_2, L_3, and L_4.</w:t>
      </w:r>
    </w:p>
    <w:p w14:paraId="4CA78007" w14:textId="5B159ACB" w:rsidR="007E5527" w:rsidRPr="007E5527" w:rsidRDefault="007E5527" w:rsidP="007E5527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object w:dxaOrig="28440" w:dyaOrig="10940" w14:anchorId="5DD2AB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0.5pt;height:199.5pt" o:ole="">
            <v:imagedata r:id="rId4" o:title=""/>
          </v:shape>
          <o:OLEObject Type="Embed" ProgID="Excel.Sheet.8" ShapeID="_x0000_i1025" DrawAspect="Content" ObjectID="_1767078228" r:id="rId5"/>
        </w:object>
      </w:r>
    </w:p>
    <w:p w14:paraId="038F8621" w14:textId="34196260" w:rsidR="007E5527" w:rsidRDefault="007E5527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CDFD42A" w14:textId="0128778D" w:rsidR="007E5527" w:rsidRDefault="007E5527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87F134C" w14:textId="0E14117F" w:rsidR="007E5527" w:rsidRDefault="007E5527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2EFEDAC" w14:textId="397DA7FA" w:rsidR="007E5527" w:rsidRDefault="007E5527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4A204C4" w14:textId="769D9463" w:rsidR="007E5527" w:rsidRDefault="007E5527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6529B38" w14:textId="7A19738E" w:rsidR="007E5527" w:rsidRDefault="007E5527" w:rsidP="009127F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E283EDD" w14:textId="77777777" w:rsidR="009822CB" w:rsidRDefault="009822CB" w:rsidP="009822CB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3F572E" w14:textId="77777777" w:rsidR="0052212A" w:rsidRDefault="0052212A" w:rsidP="0052212A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4</w:t>
      </w:r>
    </w:p>
    <w:p w14:paraId="1700354A" w14:textId="77777777" w:rsidR="0052212A" w:rsidRDefault="0052212A" w:rsidP="0052212A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3705"/>
        <w:gridCol w:w="3705"/>
      </w:tblGrid>
      <w:tr w:rsidR="0052212A" w14:paraId="33B0D717" w14:textId="77777777" w:rsidTr="00081951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9067C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AC280" w14:textId="77777777" w:rsidR="0052212A" w:rsidRDefault="0052212A" w:rsidP="0008195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 cross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4814A" w14:textId="77777777" w:rsidR="0052212A" w:rsidRDefault="0052212A" w:rsidP="0008195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r model</w:t>
            </w:r>
          </w:p>
        </w:tc>
      </w:tr>
      <w:tr w:rsidR="0052212A" w14:paraId="1E9ADADC" w14:textId="77777777" w:rsidTr="00081951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53B7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05C75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F2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A - D + AA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7F18F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52212A" w14:paraId="6F7D727F" w14:textId="77777777" w:rsidTr="00081951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F095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429E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F2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A - D + AA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93F8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52212A" w14:paraId="64DA2720" w14:textId="77777777" w:rsidTr="00081951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776F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BC8E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F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D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68E9F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½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½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2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A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</w:tr>
      <w:tr w:rsidR="0052212A" w14:paraId="2138C535" w14:textId="77777777" w:rsidTr="00081951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EDC3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2455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7D08E" w14:textId="77777777" w:rsidR="0052212A" w:rsidRDefault="0052212A" w:rsidP="000819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μ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½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½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 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A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</w:tr>
    </w:tbl>
    <w:p w14:paraId="296920C5" w14:textId="19F25221" w:rsidR="009822CB" w:rsidRPr="00555D40" w:rsidRDefault="0052212A" w:rsidP="009822C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i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di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ne cros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crib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e.g. Lynch &amp; Walsh 1998, Demuth &amp; Wade 2005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arameteriz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line cros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p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ver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μ. </w:t>
      </w:r>
      <w:r w:rsidR="009822CB" w:rsidRPr="00555D40">
        <w:rPr>
          <w:lang w:val="en-US"/>
        </w:rPr>
        <w:br w:type="page"/>
      </w:r>
    </w:p>
    <w:p w14:paraId="411ADD63" w14:textId="77777777" w:rsidR="009822CB" w:rsidRPr="00555D40" w:rsidRDefault="009822CB" w:rsidP="009822C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55D4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S5. </w:t>
      </w:r>
      <w:r w:rsidRPr="00555D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mmary of the statistical models fitted to data, when analyses are performed at the scale of the populations, for the dry weight and the number of </w:t>
      </w:r>
      <w:proofErr w:type="spellStart"/>
      <w:r w:rsidRPr="00555D40">
        <w:rPr>
          <w:rFonts w:ascii="Times New Roman" w:eastAsia="Times New Roman" w:hAnsi="Times New Roman" w:cs="Times New Roman"/>
          <w:sz w:val="24"/>
          <w:szCs w:val="24"/>
          <w:lang w:val="en-US"/>
        </w:rPr>
        <w:t>silliques</w:t>
      </w:r>
      <w:proofErr w:type="spellEnd"/>
      <w:r w:rsidRPr="00555D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Δ</w:t>
      </w:r>
      <w:r w:rsidRPr="00555D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IC is the difference in AIC values between the observed and best models. 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9"/>
        <w:gridCol w:w="1778"/>
        <w:gridCol w:w="1956"/>
        <w:gridCol w:w="1719"/>
        <w:gridCol w:w="1763"/>
      </w:tblGrid>
      <w:tr w:rsidR="009822CB" w14:paraId="4135B347" w14:textId="77777777" w:rsidTr="00F7756C">
        <w:trPr>
          <w:trHeight w:val="495"/>
        </w:trPr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C052B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F132B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F3C93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kelihoo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3B915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.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7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020C4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AIC</w:t>
            </w:r>
          </w:p>
        </w:tc>
      </w:tr>
      <w:tr w:rsidR="009822CB" w14:paraId="52F8EF10" w14:textId="77777777" w:rsidTr="00F7756C">
        <w:trPr>
          <w:trHeight w:val="495"/>
        </w:trPr>
        <w:tc>
          <w:tcPr>
            <w:tcW w:w="1808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B8DD9" w14:textId="77777777" w:rsidR="009822CB" w:rsidRDefault="009822CB" w:rsidP="00F7756C">
            <w:pPr>
              <w:spacing w:line="480" w:lineRule="auto"/>
              <w:rPr>
                <w:rFonts w:ascii="Times New Roman" w:eastAsia="Times New Roman" w:hAnsi="Times New Roman" w:cs="Times New Roman"/>
                <w:sz w:val="40"/>
                <w:szCs w:val="40"/>
              </w:rPr>
            </w:pPr>
            <w:r>
              <w:rPr>
                <w:rFonts w:ascii="Times New Roman" w:eastAsia="Times New Roman" w:hAnsi="Times New Roman" w:cs="Times New Roman"/>
                <w:sz w:val="40"/>
                <w:szCs w:val="40"/>
              </w:rPr>
              <w:t xml:space="preserve"> </w:t>
            </w:r>
          </w:p>
          <w:p w14:paraId="55ED9C9E" w14:textId="77777777" w:rsidR="009822CB" w:rsidRDefault="009822CB" w:rsidP="00F7756C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r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77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E2AA0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</w:p>
        </w:tc>
        <w:tc>
          <w:tcPr>
            <w:tcW w:w="195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5EBB5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2.30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03F58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ADC7A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19</w:t>
            </w:r>
          </w:p>
        </w:tc>
      </w:tr>
      <w:tr w:rsidR="009822CB" w14:paraId="09382AE4" w14:textId="77777777" w:rsidTr="00F7756C">
        <w:trPr>
          <w:trHeight w:val="480"/>
        </w:trPr>
        <w:tc>
          <w:tcPr>
            <w:tcW w:w="180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8223D" w14:textId="77777777" w:rsidR="009822CB" w:rsidRDefault="009822CB" w:rsidP="00F7756C"/>
        </w:tc>
        <w:tc>
          <w:tcPr>
            <w:tcW w:w="1778" w:type="dxa"/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655D3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d</w:t>
            </w:r>
            <w:proofErr w:type="spellEnd"/>
            <w:proofErr w:type="gramEnd"/>
          </w:p>
        </w:tc>
        <w:tc>
          <w:tcPr>
            <w:tcW w:w="1956" w:type="dxa"/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76D6C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5.57</w:t>
            </w:r>
          </w:p>
        </w:tc>
        <w:tc>
          <w:tcPr>
            <w:tcW w:w="1719" w:type="dxa"/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DA61F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63" w:type="dxa"/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ABD97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9822CB" w14:paraId="3A913375" w14:textId="77777777" w:rsidTr="00F7756C">
        <w:trPr>
          <w:trHeight w:val="480"/>
        </w:trPr>
        <w:tc>
          <w:tcPr>
            <w:tcW w:w="180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28EC" w14:textId="77777777" w:rsidR="009822CB" w:rsidRDefault="009822CB" w:rsidP="00F7756C"/>
        </w:tc>
        <w:tc>
          <w:tcPr>
            <w:tcW w:w="177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8B322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aa</w:t>
            </w:r>
            <w:proofErr w:type="spellEnd"/>
            <w:proofErr w:type="gramEnd"/>
          </w:p>
        </w:tc>
        <w:tc>
          <w:tcPr>
            <w:tcW w:w="195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D118A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5.90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6D471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6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0CFD0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822CB" w14:paraId="0B4B0051" w14:textId="77777777" w:rsidTr="00F7756C">
        <w:trPr>
          <w:trHeight w:val="495"/>
        </w:trPr>
        <w:tc>
          <w:tcPr>
            <w:tcW w:w="180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E19F" w14:textId="77777777" w:rsidR="009822CB" w:rsidRDefault="009822CB" w:rsidP="00F7756C"/>
        </w:tc>
        <w:tc>
          <w:tcPr>
            <w:tcW w:w="1778" w:type="dxa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F93F6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d.aa</w:t>
            </w:r>
            <w:proofErr w:type="spellEnd"/>
          </w:p>
        </w:tc>
        <w:tc>
          <w:tcPr>
            <w:tcW w:w="1956" w:type="dxa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C204D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5.73</w:t>
            </w:r>
          </w:p>
        </w:tc>
        <w:tc>
          <w:tcPr>
            <w:tcW w:w="1719" w:type="dxa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0254F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3FA6C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3</w:t>
            </w:r>
          </w:p>
        </w:tc>
      </w:tr>
      <w:tr w:rsidR="009822CB" w14:paraId="0049E9DF" w14:textId="77777777" w:rsidTr="00F7756C">
        <w:trPr>
          <w:trHeight w:val="495"/>
        </w:trPr>
        <w:tc>
          <w:tcPr>
            <w:tcW w:w="1808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7D94C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82973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B0FBF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7EC9B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C9E19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822CB" w14:paraId="0F65F26D" w14:textId="77777777" w:rsidTr="00F7756C">
        <w:trPr>
          <w:trHeight w:val="495"/>
        </w:trPr>
        <w:tc>
          <w:tcPr>
            <w:tcW w:w="1808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DB9C0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3EBB4E5" w14:textId="77777777" w:rsidR="009822CB" w:rsidRDefault="009822CB" w:rsidP="00F7756C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lliques</w:t>
            </w:r>
            <w:proofErr w:type="spellEnd"/>
          </w:p>
        </w:tc>
        <w:tc>
          <w:tcPr>
            <w:tcW w:w="177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79B9F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</w:p>
        </w:tc>
        <w:tc>
          <w:tcPr>
            <w:tcW w:w="195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9E1ED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840.90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D1FA8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452B7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10</w:t>
            </w:r>
          </w:p>
        </w:tc>
      </w:tr>
      <w:tr w:rsidR="009822CB" w14:paraId="174FC2A1" w14:textId="77777777" w:rsidTr="00F7756C">
        <w:trPr>
          <w:trHeight w:val="480"/>
        </w:trPr>
        <w:tc>
          <w:tcPr>
            <w:tcW w:w="180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FF10" w14:textId="77777777" w:rsidR="009822CB" w:rsidRDefault="009822CB" w:rsidP="00F7756C"/>
        </w:tc>
        <w:tc>
          <w:tcPr>
            <w:tcW w:w="1778" w:type="dxa"/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2DCE2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d</w:t>
            </w:r>
            <w:proofErr w:type="spellEnd"/>
            <w:proofErr w:type="gramEnd"/>
          </w:p>
        </w:tc>
        <w:tc>
          <w:tcPr>
            <w:tcW w:w="1956" w:type="dxa"/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09C4D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786.40</w:t>
            </w:r>
          </w:p>
        </w:tc>
        <w:tc>
          <w:tcPr>
            <w:tcW w:w="1719" w:type="dxa"/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8F36A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63" w:type="dxa"/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F0140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31</w:t>
            </w:r>
          </w:p>
        </w:tc>
      </w:tr>
      <w:tr w:rsidR="009822CB" w14:paraId="209D00DD" w14:textId="77777777" w:rsidTr="00F7756C">
        <w:trPr>
          <w:trHeight w:val="480"/>
        </w:trPr>
        <w:tc>
          <w:tcPr>
            <w:tcW w:w="180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A4DD0" w14:textId="77777777" w:rsidR="009822CB" w:rsidRDefault="009822CB" w:rsidP="00F7756C"/>
        </w:tc>
        <w:tc>
          <w:tcPr>
            <w:tcW w:w="177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80EA9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aa</w:t>
            </w:r>
            <w:proofErr w:type="spellEnd"/>
            <w:proofErr w:type="gramEnd"/>
          </w:p>
        </w:tc>
        <w:tc>
          <w:tcPr>
            <w:tcW w:w="195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74B07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783.62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61905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6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AA79D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822CB" w14:paraId="7344DA6A" w14:textId="77777777" w:rsidTr="00F7756C">
        <w:trPr>
          <w:trHeight w:val="495"/>
        </w:trPr>
        <w:tc>
          <w:tcPr>
            <w:tcW w:w="180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6D50F" w14:textId="77777777" w:rsidR="009822CB" w:rsidRDefault="009822CB" w:rsidP="00F7756C"/>
        </w:tc>
        <w:tc>
          <w:tcPr>
            <w:tcW w:w="1778" w:type="dxa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871D2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d.aa</w:t>
            </w:r>
            <w:proofErr w:type="spellEnd"/>
          </w:p>
        </w:tc>
        <w:tc>
          <w:tcPr>
            <w:tcW w:w="1956" w:type="dxa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3692C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777.73</w:t>
            </w:r>
          </w:p>
        </w:tc>
        <w:tc>
          <w:tcPr>
            <w:tcW w:w="1719" w:type="dxa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67555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00822" w14:textId="77777777" w:rsidR="009822CB" w:rsidRDefault="009822CB" w:rsidP="00F775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06</w:t>
            </w:r>
          </w:p>
        </w:tc>
      </w:tr>
    </w:tbl>
    <w:p w14:paraId="337BFB16" w14:textId="77777777" w:rsidR="009822CB" w:rsidRDefault="009822CB" w:rsidP="009822C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65C4818" w14:textId="77777777" w:rsidR="009822CB" w:rsidRDefault="009822CB" w:rsidP="009822C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6756A6A" w14:textId="01802C85" w:rsidR="002E160F" w:rsidRDefault="002E160F" w:rsidP="009127F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2D388CC9" w14:textId="6D7DC3C6" w:rsidR="002E160F" w:rsidRDefault="002E160F" w:rsidP="009127F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381D1A38" w14:textId="4F83BA26" w:rsidR="00AB3045" w:rsidRDefault="00AB3045" w:rsidP="00AB304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37AD0490" w14:textId="77777777" w:rsidR="0052212A" w:rsidRPr="00F3152C" w:rsidRDefault="0052212A" w:rsidP="0052212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94E42E" w14:textId="77777777" w:rsidR="0052212A" w:rsidRDefault="0052212A" w:rsidP="0052212A">
      <w:pPr>
        <w:jc w:val="center"/>
      </w:pPr>
      <w:r>
        <w:rPr>
          <w:noProof/>
        </w:rPr>
        <w:drawing>
          <wp:inline distT="114300" distB="114300" distL="114300" distR="114300" wp14:anchorId="4BF593D7" wp14:editId="27356F81">
            <wp:extent cx="4320000" cy="32400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t="37" b="3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 wp14:anchorId="48037DE1" wp14:editId="49010EA8">
            <wp:extent cx="4320000" cy="3234573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t="120" b="120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345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02605A" w14:textId="77777777" w:rsidR="0052212A" w:rsidRDefault="0052212A" w:rsidP="0052212A"/>
    <w:p w14:paraId="3F91E519" w14:textId="3037138B" w:rsidR="009822CB" w:rsidRPr="00555D40" w:rsidRDefault="0052212A" w:rsidP="0052212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resen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op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di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ne cros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pulations;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r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F2 population, and the addi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su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lative to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parent. Dominan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1 and F2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ista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su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F2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ominance has be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mo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parent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ottom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ng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the gr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p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μ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ddi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population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f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Dominanc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ista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f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a pair of populations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e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in the line cross model.</w:t>
      </w:r>
    </w:p>
    <w:p w14:paraId="73A846FC" w14:textId="77777777" w:rsidR="0052212A" w:rsidRDefault="0052212A" w:rsidP="0052212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4B0E7C6C" wp14:editId="05C82B7B">
            <wp:extent cx="5731200" cy="2921000"/>
            <wp:effectExtent l="0" t="0" r="0" b="0"/>
            <wp:docPr id="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2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285FDD" w14:textId="19B83679" w:rsidR="009822CB" w:rsidRDefault="0052212A" w:rsidP="0052212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aph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resen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parental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lu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alyses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fo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a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population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data for the d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ma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stribution of data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siliques.</w:t>
      </w:r>
      <w:r w:rsidR="009822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FF28252" w14:textId="77777777" w:rsidR="009822CB" w:rsidRDefault="009822CB" w:rsidP="009822C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57E3FE2" w14:textId="77777777" w:rsidR="009822CB" w:rsidRDefault="009822CB" w:rsidP="009822C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7658E81" w14:textId="77777777" w:rsidR="009822CB" w:rsidRDefault="009822CB" w:rsidP="009822C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E18B6B1" w14:textId="77777777" w:rsidR="009822CB" w:rsidRDefault="009822CB" w:rsidP="009822C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525773F" w14:textId="77777777" w:rsidR="009822CB" w:rsidRDefault="009822CB" w:rsidP="009822C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95C88A5" w14:textId="77777777" w:rsidR="009822CB" w:rsidRDefault="009822CB" w:rsidP="009822C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954DFD" w14:textId="77777777" w:rsidR="0052212A" w:rsidRDefault="0052212A" w:rsidP="0052212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DDB7CE" w14:textId="77777777" w:rsidR="0052212A" w:rsidRDefault="0052212A" w:rsidP="0052212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2855543C" wp14:editId="6C8D3A84">
            <wp:extent cx="5731200" cy="2921000"/>
            <wp:effectExtent l="0" t="0" r="0" b="0"/>
            <wp:docPr id="10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2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E12BF5" w14:textId="77777777" w:rsidR="0052212A" w:rsidRDefault="0052212A" w:rsidP="0052212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10AC70E" wp14:editId="1583032F">
            <wp:extent cx="5731200" cy="2921000"/>
            <wp:effectExtent l="0" t="0" r="0" b="0"/>
            <wp:docPr id="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2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A6032D6" w14:textId="77777777" w:rsidR="0052212A" w:rsidRDefault="0052212A" w:rsidP="0052212A">
      <w:pPr>
        <w:spacing w:before="240" w:after="240" w:line="480" w:lineRule="auto"/>
        <w:jc w:val="both"/>
        <w:rPr>
          <w:b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enotyp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lue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population crosses, for the d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ma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siliqu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f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ter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pulation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l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ots = high altitude populations, green plots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titude populations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);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xplo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ic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quartiles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distributions. </w:t>
      </w:r>
    </w:p>
    <w:p w14:paraId="078B3DF9" w14:textId="77777777" w:rsidR="0052212A" w:rsidRDefault="0052212A" w:rsidP="0052212A">
      <w:pPr>
        <w:rPr>
          <w:b/>
        </w:rPr>
      </w:pPr>
    </w:p>
    <w:p w14:paraId="03D52119" w14:textId="77777777" w:rsidR="0052212A" w:rsidRDefault="0052212A" w:rsidP="0052212A">
      <w:pPr>
        <w:rPr>
          <w:b/>
        </w:rPr>
      </w:pPr>
      <w:r>
        <w:br w:type="page"/>
      </w:r>
    </w:p>
    <w:p w14:paraId="226372EF" w14:textId="77777777" w:rsidR="0052212A" w:rsidRDefault="0052212A" w:rsidP="0052212A">
      <w:pPr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5E1DE429" wp14:editId="3BC6E62E">
            <wp:extent cx="5731200" cy="1943100"/>
            <wp:effectExtent l="0" t="0" r="0" b="0"/>
            <wp:docPr id="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43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3CECCD" w14:textId="77777777" w:rsidR="0052212A" w:rsidRDefault="0052212A" w:rsidP="0052212A">
      <w:pPr>
        <w:spacing w:before="240" w:after="240" w:line="480" w:lineRule="auto"/>
        <w:jc w:val="both"/>
        <w:rPr>
          <w:b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 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enotyp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lues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crosses (F1 and F2) and the altitude of populations, for the d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ma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siliqu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xplo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ic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quartiles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distribution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as be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sts. * =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5 ; ** =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1 : *** =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  </w:t>
      </w:r>
    </w:p>
    <w:p w14:paraId="5EA56A25" w14:textId="6644C14C" w:rsidR="009127F1" w:rsidRPr="00AB3045" w:rsidRDefault="009127F1" w:rsidP="0052212A">
      <w:pPr>
        <w:spacing w:before="240" w:after="240" w:line="480" w:lineRule="auto"/>
        <w:jc w:val="both"/>
        <w:rPr>
          <w:lang w:val="en-US"/>
        </w:rPr>
      </w:pPr>
    </w:p>
    <w:sectPr w:rsidR="009127F1" w:rsidRPr="00AB30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7F1"/>
    <w:rsid w:val="002E160F"/>
    <w:rsid w:val="004E385F"/>
    <w:rsid w:val="0052212A"/>
    <w:rsid w:val="006D1798"/>
    <w:rsid w:val="007E5527"/>
    <w:rsid w:val="009127F1"/>
    <w:rsid w:val="009822CB"/>
    <w:rsid w:val="00994E44"/>
    <w:rsid w:val="00AB3045"/>
    <w:rsid w:val="00B06A64"/>
    <w:rsid w:val="00BD0DEF"/>
    <w:rsid w:val="00D304E6"/>
    <w:rsid w:val="00FF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4E022C"/>
  <w15:chartTrackingRefBased/>
  <w15:docId w15:val="{99C77F0A-8E84-4C3D-BDED-B1D255F25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7F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2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qFormat/>
    <w:rsid w:val="00D304E6"/>
    <w:pPr>
      <w:spacing w:after="200" w:line="360" w:lineRule="auto"/>
    </w:pPr>
    <w:rPr>
      <w:rFonts w:ascii="Times New Roman" w:eastAsia="MS Mincho" w:hAnsi="Times New Roman" w:cs="Times New Roman"/>
      <w:b/>
      <w:bCs/>
      <w:color w:val="262626"/>
      <w:sz w:val="24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B304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304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30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oleObject" Target="embeddings/Microsoft_Excel_97-2003_Worksheet.xls"/><Relationship Id="rId10" Type="http://schemas.openxmlformats.org/officeDocument/2006/relationships/image" Target="media/image6.png"/><Relationship Id="rId4" Type="http://schemas.openxmlformats.org/officeDocument/2006/relationships/image" Target="media/image1.emf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9</Pages>
  <Words>699</Words>
  <Characters>3424</Characters>
  <Application>Microsoft Office Word</Application>
  <DocSecurity>0</DocSecurity>
  <Lines>342</Lines>
  <Paragraphs>2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selin Clo</dc:creator>
  <cp:keywords/>
  <dc:description/>
  <cp:lastModifiedBy>josselin_c</cp:lastModifiedBy>
  <cp:revision>12</cp:revision>
  <dcterms:created xsi:type="dcterms:W3CDTF">2022-11-07T13:51:00Z</dcterms:created>
  <dcterms:modified xsi:type="dcterms:W3CDTF">2024-01-18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f5e9ba7780849be535fe804c8d6d5582417d60a381dcedf1ebcd5ebced4b56</vt:lpwstr>
  </property>
</Properties>
</file>